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6916DA" w:rsidRDefault="000C403E" w:rsidP="00D31D50">
      <w:pPr>
        <w:spacing w:line="220" w:lineRule="atLeast"/>
        <w:rPr>
          <w:rFonts w:ascii="Times New Roman" w:eastAsia="宋体" w:hAnsi="Times New Roman" w:cs="Times New Roman"/>
          <w:color w:val="000000"/>
        </w:rPr>
      </w:pPr>
      <w:r w:rsidRPr="006916DA">
        <w:rPr>
          <w:rFonts w:ascii="Times New Roman" w:eastAsia="宋体" w:hAnsi="Times New Roman" w:cs="Times New Roman"/>
          <w:b/>
          <w:color w:val="000000"/>
        </w:rPr>
        <w:t>S</w:t>
      </w:r>
      <w:r w:rsidR="004C7BCE">
        <w:rPr>
          <w:rFonts w:ascii="Times New Roman" w:eastAsia="宋体" w:hAnsi="Times New Roman" w:cs="Times New Roman" w:hint="eastAsia"/>
          <w:b/>
          <w:color w:val="000000"/>
        </w:rPr>
        <w:t>2</w:t>
      </w:r>
      <w:r w:rsidR="002115D2" w:rsidRPr="006916DA">
        <w:rPr>
          <w:rFonts w:ascii="Times New Roman" w:eastAsia="宋体" w:hAnsi="Times New Roman" w:cs="Times New Roman"/>
          <w:color w:val="000000"/>
        </w:rPr>
        <w:t xml:space="preserve"> </w:t>
      </w:r>
      <w:r w:rsidR="0092540A" w:rsidRPr="006916DA">
        <w:rPr>
          <w:rFonts w:ascii="Times New Roman" w:eastAsia="宋体" w:hAnsi="Times New Roman" w:cs="Times New Roman"/>
          <w:color w:val="000000"/>
        </w:rPr>
        <w:t xml:space="preserve">The relationship between different partitions in </w:t>
      </w:r>
      <w:r w:rsidR="00097608" w:rsidRPr="006916DA">
        <w:rPr>
          <w:rFonts w:ascii="Times New Roman" w:eastAsia="宋体" w:hAnsi="Times New Roman" w:cs="Times New Roman"/>
          <w:color w:val="000000"/>
        </w:rPr>
        <w:t>Shandong Province in this study</w:t>
      </w:r>
      <w:r w:rsidR="00054B07" w:rsidRPr="006916DA">
        <w:rPr>
          <w:rFonts w:ascii="Times New Roman" w:eastAsia="宋体" w:hAnsi="Times New Roman" w:cs="Times New Roman" w:hint="eastAsia"/>
          <w:color w:val="000000"/>
        </w:rPr>
        <w:t>.</w:t>
      </w:r>
    </w:p>
    <w:tbl>
      <w:tblPr>
        <w:tblW w:w="8429" w:type="dxa"/>
        <w:tblInd w:w="93" w:type="dxa"/>
        <w:tblLook w:val="04A0"/>
      </w:tblPr>
      <w:tblGrid>
        <w:gridCol w:w="3869"/>
        <w:gridCol w:w="1249"/>
        <w:gridCol w:w="3311"/>
      </w:tblGrid>
      <w:tr w:rsidR="002115D2" w:rsidRPr="006916DA" w:rsidTr="002115D2">
        <w:trPr>
          <w:trHeight w:val="285"/>
        </w:trPr>
        <w:tc>
          <w:tcPr>
            <w:tcW w:w="3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5D2" w:rsidRPr="006916DA" w:rsidRDefault="0092540A" w:rsidP="0092540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Geographic</w:t>
            </w:r>
            <w:r w:rsidR="002115D2" w:rsidRPr="006916DA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6916DA">
              <w:rPr>
                <w:rFonts w:ascii="Times New Roman" w:eastAsia="宋体" w:hAnsi="Times New Roman" w:cs="Times New Roman"/>
                <w:color w:val="000000"/>
              </w:rPr>
              <w:t> loca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Regions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Surveillance sites</w:t>
            </w:r>
          </w:p>
        </w:tc>
      </w:tr>
      <w:tr w:rsidR="002115D2" w:rsidRPr="006916DA" w:rsidTr="002115D2">
        <w:trPr>
          <w:trHeight w:val="28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southwestern Shandong Provinc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Jiaxiang</w:t>
            </w:r>
            <w:proofErr w:type="spellEnd"/>
          </w:p>
        </w:tc>
      </w:tr>
      <w:tr w:rsidR="002115D2" w:rsidRPr="006916DA" w:rsidTr="002115D2">
        <w:trPr>
          <w:trHeight w:val="85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central Shandong Provinc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b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Guangrao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Linzi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Qingzhou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Yiyuan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Zichuan</w:t>
            </w:r>
            <w:proofErr w:type="spellEnd"/>
          </w:p>
        </w:tc>
      </w:tr>
      <w:tr w:rsidR="002115D2" w:rsidRPr="006916DA" w:rsidTr="002115D2">
        <w:trPr>
          <w:trHeight w:val="1140"/>
        </w:trPr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southeastern Shandong Provinc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6916DA">
              <w:rPr>
                <w:rFonts w:ascii="Times New Roman" w:eastAsia="宋体" w:hAnsi="Times New Roman" w:cs="Times New Roman"/>
                <w:color w:val="000000"/>
              </w:rPr>
              <w:t>a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5D2" w:rsidRPr="006916DA" w:rsidRDefault="002115D2" w:rsidP="002115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Anqiu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Huangdao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Jiaozhou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Jimo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Junan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Laixi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Pingdu</w:t>
            </w:r>
            <w:proofErr w:type="spellEnd"/>
            <w:r w:rsidRPr="006916DA">
              <w:rPr>
                <w:rFonts w:ascii="Times New Roman" w:eastAsia="宋体" w:hAnsi="Times New Roman" w:cs="Times New Roman"/>
                <w:color w:val="000000"/>
              </w:rPr>
              <w:t xml:space="preserve">, </w:t>
            </w:r>
            <w:proofErr w:type="spellStart"/>
            <w:r w:rsidRPr="006916DA">
              <w:rPr>
                <w:rFonts w:ascii="Times New Roman" w:eastAsia="宋体" w:hAnsi="Times New Roman" w:cs="Times New Roman"/>
                <w:color w:val="000000"/>
              </w:rPr>
              <w:t>Zhaoyuan</w:t>
            </w:r>
            <w:proofErr w:type="spellEnd"/>
          </w:p>
        </w:tc>
      </w:tr>
    </w:tbl>
    <w:p w:rsidR="002115D2" w:rsidRPr="009B3010" w:rsidRDefault="002115D2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2115D2" w:rsidRPr="009B301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6C9A" w:rsidRDefault="00366C9A" w:rsidP="000C403E">
      <w:pPr>
        <w:spacing w:after="0"/>
      </w:pPr>
      <w:r>
        <w:separator/>
      </w:r>
    </w:p>
  </w:endnote>
  <w:endnote w:type="continuationSeparator" w:id="0">
    <w:p w:rsidR="00366C9A" w:rsidRDefault="00366C9A" w:rsidP="000C403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6C9A" w:rsidRDefault="00366C9A" w:rsidP="000C403E">
      <w:pPr>
        <w:spacing w:after="0"/>
      </w:pPr>
      <w:r>
        <w:separator/>
      </w:r>
    </w:p>
  </w:footnote>
  <w:footnote w:type="continuationSeparator" w:id="0">
    <w:p w:rsidR="00366C9A" w:rsidRDefault="00366C9A" w:rsidP="000C403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AD93FD84-67A7-4C98-A52A-0B2891247AAB}"/>
    <w:docVar w:name="KY_MEDREF_VERSION" w:val="3"/>
  </w:docVars>
  <w:rsids>
    <w:rsidRoot w:val="00D31D50"/>
    <w:rsid w:val="00037A64"/>
    <w:rsid w:val="00054B07"/>
    <w:rsid w:val="000576F6"/>
    <w:rsid w:val="00097608"/>
    <w:rsid w:val="000C403E"/>
    <w:rsid w:val="00194AA7"/>
    <w:rsid w:val="002115D2"/>
    <w:rsid w:val="00323B43"/>
    <w:rsid w:val="00366C9A"/>
    <w:rsid w:val="003D37D8"/>
    <w:rsid w:val="00426133"/>
    <w:rsid w:val="00426ADF"/>
    <w:rsid w:val="004341A5"/>
    <w:rsid w:val="004358AB"/>
    <w:rsid w:val="004C7BCE"/>
    <w:rsid w:val="0051161D"/>
    <w:rsid w:val="00655BBF"/>
    <w:rsid w:val="00664901"/>
    <w:rsid w:val="006916DA"/>
    <w:rsid w:val="006A69C8"/>
    <w:rsid w:val="0078404E"/>
    <w:rsid w:val="008B7726"/>
    <w:rsid w:val="008D46AD"/>
    <w:rsid w:val="0092540A"/>
    <w:rsid w:val="009B3010"/>
    <w:rsid w:val="00A57433"/>
    <w:rsid w:val="00AD557B"/>
    <w:rsid w:val="00CA2BEA"/>
    <w:rsid w:val="00D272DA"/>
    <w:rsid w:val="00D31D50"/>
    <w:rsid w:val="00E30468"/>
    <w:rsid w:val="00F51C2A"/>
    <w:rsid w:val="00FC3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92540A"/>
  </w:style>
  <w:style w:type="character" w:customStyle="1" w:styleId="apple-converted-space">
    <w:name w:val="apple-converted-space"/>
    <w:basedOn w:val="a0"/>
    <w:rsid w:val="0092540A"/>
  </w:style>
  <w:style w:type="paragraph" w:styleId="a3">
    <w:name w:val="header"/>
    <w:basedOn w:val="a"/>
    <w:link w:val="Char"/>
    <w:uiPriority w:val="99"/>
    <w:semiHidden/>
    <w:unhideWhenUsed/>
    <w:rsid w:val="000C403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403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403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403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5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19-05-08T08:28:00Z</dcterms:modified>
</cp:coreProperties>
</file>